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87DAF" w14:textId="6E2F3978" w:rsidR="000C3072" w:rsidRPr="00EB6578" w:rsidRDefault="000C3072" w:rsidP="000C3072">
      <w:pPr>
        <w:tabs>
          <w:tab w:val="left" w:pos="2672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84895F4" wp14:editId="16E1323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121400" cy="3656330"/>
            <wp:effectExtent l="0" t="0" r="0" b="1270"/>
            <wp:wrapTopAndBottom/>
            <wp:docPr id="1" name="Picture 1" descr="A picture containing photo, old, standing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s225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752"/>
                    <a:stretch/>
                  </pic:blipFill>
                  <pic:spPr bwMode="auto">
                    <a:xfrm>
                      <a:off x="0" y="0"/>
                      <a:ext cx="6121400" cy="3656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F02F05" w14:textId="77777777" w:rsidR="000C3072" w:rsidRPr="000C3072" w:rsidRDefault="000C3072" w:rsidP="000C3072">
      <w:pPr>
        <w:tabs>
          <w:tab w:val="left" w:pos="2672"/>
        </w:tabs>
        <w:spacing w:line="240" w:lineRule="auto"/>
        <w:jc w:val="both"/>
        <w:rPr>
          <w:rFonts w:asciiTheme="majorBidi" w:hAnsiTheme="majorBidi" w:cstheme="majorBidi"/>
          <w:sz w:val="32"/>
          <w:szCs w:val="32"/>
        </w:rPr>
      </w:pPr>
      <w:r w:rsidRPr="000C3072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4. </w:t>
      </w:r>
      <w:r w:rsidRPr="000C3072">
        <w:rPr>
          <w:rFonts w:asciiTheme="majorBidi" w:hAnsiTheme="majorBidi" w:cstheme="majorBidi"/>
          <w:sz w:val="32"/>
          <w:szCs w:val="32"/>
        </w:rPr>
        <w:t>Agarose gel electrophoresis showing different PCR-RFLP genotypes in the</w:t>
      </w:r>
      <w:r w:rsidRPr="000C3072">
        <w:rPr>
          <w:rFonts w:asciiTheme="majorBidi" w:hAnsiTheme="majorBidi" w:cstheme="majorBidi"/>
          <w:b/>
          <w:bCs/>
          <w:sz w:val="32"/>
          <w:szCs w:val="32"/>
        </w:rPr>
        <w:t xml:space="preserve"> CYP24A1 gene</w:t>
      </w:r>
      <w:r w:rsidRPr="000C3072">
        <w:rPr>
          <w:rFonts w:asciiTheme="majorBidi" w:hAnsiTheme="majorBidi" w:cstheme="majorBidi"/>
          <w:sz w:val="32"/>
          <w:szCs w:val="32"/>
        </w:rPr>
        <w:t xml:space="preserve"> according to SNP (rs2248359). The size of the bands was determined through comparison to a 100bp ladder. Lanes (1,2,3,7,8,9,10,13,15 and 17) represent the heterozygous C/T genotype, with two bands at 226+100bp for the T/ allele and one band at 326bp C/ allele; lanes (5,6,11,12, and 16) contain the homozygous T/T genotype, as indicated by two bands at 226+100bp; while, lane (4,14, and 18) contain the homozygous C/C genotype, as indicated by one band at 326bp.</w:t>
      </w:r>
    </w:p>
    <w:p w14:paraId="1CC02A29" w14:textId="77777777" w:rsidR="00BD6D86" w:rsidRDefault="00BD6D86"/>
    <w:sectPr w:rsidR="00BD6D86" w:rsidSect="000C3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72"/>
    <w:rsid w:val="000C3072"/>
    <w:rsid w:val="004475EB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A7FA5"/>
  <w15:chartTrackingRefBased/>
  <w15:docId w15:val="{3F53922C-0A73-4A90-96B5-1BF0C405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7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0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0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0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0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0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0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0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0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0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0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07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07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0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23:00Z</dcterms:created>
  <dcterms:modified xsi:type="dcterms:W3CDTF">2025-09-23T17:24:00Z</dcterms:modified>
</cp:coreProperties>
</file>